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4F020" w14:textId="15FD7E8E" w:rsidR="003D02C7" w:rsidRPr="00D7220C" w:rsidRDefault="003D02C7" w:rsidP="003D02C7">
      <w:pPr>
        <w:jc w:val="both"/>
        <w:rPr>
          <w:rFonts w:ascii="Times New Roman" w:hAnsi="Times New Roman" w:cs="Times New Roman"/>
        </w:rPr>
      </w:pPr>
      <w:r w:rsidRPr="00D7220C">
        <w:rPr>
          <w:rFonts w:ascii="Times New Roman" w:hAnsi="Times New Roman" w:cs="Times New Roman"/>
          <w:b/>
          <w:color w:val="000000" w:themeColor="text1"/>
        </w:rPr>
        <w:t>S1 Table</w:t>
      </w:r>
      <w:r w:rsidRPr="00D7220C">
        <w:rPr>
          <w:rFonts w:ascii="Times New Roman" w:hAnsi="Times New Roman" w:cs="Times New Roman"/>
          <w:color w:val="000000" w:themeColor="text1"/>
        </w:rPr>
        <w:t>.</w:t>
      </w:r>
      <w:r w:rsidRPr="00D7220C">
        <w:rPr>
          <w:rFonts w:ascii="Times New Roman" w:hAnsi="Times New Roman" w:cs="Times New Roman"/>
        </w:rPr>
        <w:t xml:space="preserve"> Summary of immunohistochemistry staining for TK1 in </w:t>
      </w:r>
      <w:r w:rsidR="00F51FED">
        <w:rPr>
          <w:rFonts w:ascii="Times New Roman" w:hAnsi="Times New Roman" w:cs="Times New Roman"/>
        </w:rPr>
        <w:t xml:space="preserve">human </w:t>
      </w:r>
      <w:bookmarkStart w:id="0" w:name="_GoBack"/>
      <w:bookmarkEnd w:id="0"/>
      <w:r w:rsidRPr="00D7220C">
        <w:rPr>
          <w:rFonts w:ascii="Times New Roman" w:hAnsi="Times New Roman" w:cs="Times New Roman"/>
        </w:rPr>
        <w:t>patient</w:t>
      </w:r>
      <w:r w:rsidR="009A2430">
        <w:rPr>
          <w:rFonts w:ascii="Times New Roman" w:hAnsi="Times New Roman" w:cs="Times New Roman"/>
        </w:rPr>
        <w:t>-derived</w:t>
      </w:r>
      <w:r w:rsidRPr="00D7220C">
        <w:rPr>
          <w:rFonts w:ascii="Times New Roman" w:hAnsi="Times New Roman" w:cs="Times New Roman"/>
        </w:rPr>
        <w:t xml:space="preserve"> </w:t>
      </w:r>
      <w:r w:rsidR="009A2430" w:rsidRPr="00D7220C">
        <w:rPr>
          <w:rFonts w:ascii="Times New Roman" w:hAnsi="Times New Roman" w:cs="Times New Roman"/>
        </w:rPr>
        <w:t xml:space="preserve">LUAD </w:t>
      </w:r>
      <w:r w:rsidRPr="00D7220C">
        <w:rPr>
          <w:rFonts w:ascii="Times New Roman" w:hAnsi="Times New Roman" w:cs="Times New Roman"/>
        </w:rPr>
        <w:t xml:space="preserve">samples and matched normal adjacent lung tissues. </w:t>
      </w:r>
    </w:p>
    <w:tbl>
      <w:tblPr>
        <w:tblStyle w:val="TableGrid"/>
        <w:tblpPr w:leftFromText="180" w:rightFromText="180" w:vertAnchor="page" w:horzAnchor="page" w:tblpX="1230" w:tblpY="2161"/>
        <w:tblW w:w="18355" w:type="dxa"/>
        <w:tblLayout w:type="fixed"/>
        <w:tblLook w:val="04A0" w:firstRow="1" w:lastRow="0" w:firstColumn="1" w:lastColumn="0" w:noHBand="0" w:noVBand="1"/>
      </w:tblPr>
      <w:tblGrid>
        <w:gridCol w:w="894"/>
        <w:gridCol w:w="451"/>
        <w:gridCol w:w="178"/>
        <w:gridCol w:w="628"/>
        <w:gridCol w:w="900"/>
        <w:gridCol w:w="1800"/>
        <w:gridCol w:w="746"/>
        <w:gridCol w:w="154"/>
        <w:gridCol w:w="905"/>
        <w:gridCol w:w="1080"/>
        <w:gridCol w:w="1169"/>
        <w:gridCol w:w="945"/>
        <w:gridCol w:w="45"/>
        <w:gridCol w:w="1080"/>
        <w:gridCol w:w="1440"/>
        <w:gridCol w:w="900"/>
        <w:gridCol w:w="787"/>
        <w:gridCol w:w="23"/>
        <w:gridCol w:w="900"/>
        <w:gridCol w:w="1080"/>
        <w:gridCol w:w="1080"/>
        <w:gridCol w:w="1170"/>
      </w:tblGrid>
      <w:tr w:rsidR="00D7220C" w:rsidRPr="00D7220C" w14:paraId="675117CB" w14:textId="77777777" w:rsidTr="00BE42EC">
        <w:trPr>
          <w:trHeight w:val="300"/>
        </w:trPr>
        <w:tc>
          <w:tcPr>
            <w:tcW w:w="1345" w:type="dxa"/>
            <w:gridSpan w:val="2"/>
          </w:tcPr>
          <w:p w14:paraId="04A069E7" w14:textId="4A1D503B" w:rsidR="00D7220C" w:rsidRPr="00D7220C" w:rsidRDefault="00D7220C" w:rsidP="0018378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sz w:val="22"/>
                <w:szCs w:val="22"/>
              </w:rPr>
              <w:t>Staining</w:t>
            </w:r>
          </w:p>
        </w:tc>
        <w:tc>
          <w:tcPr>
            <w:tcW w:w="17010" w:type="dxa"/>
            <w:gridSpan w:val="20"/>
          </w:tcPr>
          <w:p w14:paraId="190B7340" w14:textId="38E35A3E" w:rsidR="00D7220C" w:rsidRPr="00D7220C" w:rsidRDefault="00D7220C" w:rsidP="0018378E">
            <w:pPr>
              <w:ind w:right="-140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sz w:val="22"/>
                <w:szCs w:val="22"/>
              </w:rPr>
              <w:t>Cytoplasmic</w:t>
            </w:r>
          </w:p>
        </w:tc>
      </w:tr>
      <w:tr w:rsidR="00D7220C" w:rsidRPr="00D7220C" w14:paraId="0057AFED" w14:textId="77777777" w:rsidTr="0079304D">
        <w:trPr>
          <w:trHeight w:val="300"/>
        </w:trPr>
        <w:tc>
          <w:tcPr>
            <w:tcW w:w="1345" w:type="dxa"/>
            <w:gridSpan w:val="2"/>
          </w:tcPr>
          <w:p w14:paraId="2D0AB3C5" w14:textId="4FA48E5B" w:rsidR="00D7220C" w:rsidRPr="00D7220C" w:rsidRDefault="00D7220C" w:rsidP="0018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Density</w:t>
            </w:r>
          </w:p>
        </w:tc>
        <w:tc>
          <w:tcPr>
            <w:tcW w:w="4252" w:type="dxa"/>
            <w:gridSpan w:val="5"/>
          </w:tcPr>
          <w:p w14:paraId="2215843B" w14:textId="77777777" w:rsidR="00D7220C" w:rsidRPr="00D7220C" w:rsidRDefault="00D7220C" w:rsidP="0018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253" w:type="dxa"/>
            <w:gridSpan w:val="5"/>
          </w:tcPr>
          <w:p w14:paraId="77B42CF2" w14:textId="562D474F" w:rsidR="00D7220C" w:rsidRPr="00D7220C" w:rsidRDefault="00D7220C" w:rsidP="0018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4252" w:type="dxa"/>
            <w:gridSpan w:val="5"/>
          </w:tcPr>
          <w:p w14:paraId="1ACDDFE9" w14:textId="6713A52A" w:rsidR="00D7220C" w:rsidRPr="00D7220C" w:rsidRDefault="00D7220C" w:rsidP="0018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4253" w:type="dxa"/>
            <w:gridSpan w:val="5"/>
          </w:tcPr>
          <w:p w14:paraId="3B35219F" w14:textId="7E72F27F" w:rsidR="00D7220C" w:rsidRPr="00D7220C" w:rsidRDefault="00D7220C" w:rsidP="0018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</w:tr>
      <w:tr w:rsidR="00D7220C" w:rsidRPr="00D7220C" w14:paraId="64FF432E" w14:textId="77777777" w:rsidTr="00B84EC6">
        <w:trPr>
          <w:trHeight w:val="300"/>
        </w:trPr>
        <w:tc>
          <w:tcPr>
            <w:tcW w:w="1345" w:type="dxa"/>
            <w:gridSpan w:val="2"/>
          </w:tcPr>
          <w:p w14:paraId="3F04BE6F" w14:textId="51F3F320" w:rsidR="00D7220C" w:rsidRPr="00D7220C" w:rsidRDefault="00D7220C" w:rsidP="0018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</w:p>
        </w:tc>
        <w:tc>
          <w:tcPr>
            <w:tcW w:w="4252" w:type="dxa"/>
            <w:gridSpan w:val="5"/>
          </w:tcPr>
          <w:p w14:paraId="3117C741" w14:textId="77777777" w:rsidR="00D7220C" w:rsidRPr="00D7220C" w:rsidRDefault="00D7220C" w:rsidP="0018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0 = Less than 10%</w:t>
            </w:r>
          </w:p>
        </w:tc>
        <w:tc>
          <w:tcPr>
            <w:tcW w:w="4253" w:type="dxa"/>
            <w:gridSpan w:val="5"/>
          </w:tcPr>
          <w:p w14:paraId="00C8740A" w14:textId="2518523D" w:rsidR="00D7220C" w:rsidRPr="00D7220C" w:rsidRDefault="00D7220C" w:rsidP="0018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 = 10-25%</w:t>
            </w:r>
          </w:p>
        </w:tc>
        <w:tc>
          <w:tcPr>
            <w:tcW w:w="4252" w:type="dxa"/>
            <w:gridSpan w:val="5"/>
          </w:tcPr>
          <w:p w14:paraId="128BC9F3" w14:textId="17CF24EE" w:rsidR="00D7220C" w:rsidRPr="00D7220C" w:rsidRDefault="00D7220C" w:rsidP="0018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 = 26-50%</w:t>
            </w:r>
          </w:p>
        </w:tc>
        <w:tc>
          <w:tcPr>
            <w:tcW w:w="4253" w:type="dxa"/>
            <w:gridSpan w:val="5"/>
          </w:tcPr>
          <w:p w14:paraId="67A5F6F0" w14:textId="2F19F9AA" w:rsidR="00D7220C" w:rsidRPr="00D7220C" w:rsidRDefault="00D7220C" w:rsidP="0018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 = More than 50%</w:t>
            </w:r>
          </w:p>
        </w:tc>
      </w:tr>
      <w:tr w:rsidR="00D7220C" w:rsidRPr="00D7220C" w14:paraId="3665397B" w14:textId="77777777" w:rsidTr="00FB06B9">
        <w:trPr>
          <w:trHeight w:val="300"/>
        </w:trPr>
        <w:tc>
          <w:tcPr>
            <w:tcW w:w="18355" w:type="dxa"/>
            <w:gridSpan w:val="22"/>
          </w:tcPr>
          <w:p w14:paraId="1559F052" w14:textId="7D314714" w:rsidR="00D7220C" w:rsidRPr="00D7220C" w:rsidRDefault="00D7220C" w:rsidP="001837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220C" w:rsidRPr="00D7220C" w14:paraId="0E41B772" w14:textId="77777777" w:rsidTr="008D16DF">
        <w:trPr>
          <w:trHeight w:val="300"/>
        </w:trPr>
        <w:tc>
          <w:tcPr>
            <w:tcW w:w="18355" w:type="dxa"/>
            <w:gridSpan w:val="22"/>
          </w:tcPr>
          <w:p w14:paraId="645AE64B" w14:textId="7645EAF1" w:rsidR="00D7220C" w:rsidRPr="00D7220C" w:rsidRDefault="00D7220C" w:rsidP="001837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220C" w:rsidRPr="00D7220C" w14:paraId="43060D10" w14:textId="77777777" w:rsidTr="00D7220C">
        <w:trPr>
          <w:trHeight w:val="300"/>
        </w:trPr>
        <w:tc>
          <w:tcPr>
            <w:tcW w:w="894" w:type="dxa"/>
            <w:noWrap/>
          </w:tcPr>
          <w:p w14:paraId="00806644" w14:textId="7777777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sz w:val="22"/>
                <w:szCs w:val="22"/>
              </w:rPr>
              <w:t>Tissue</w:t>
            </w:r>
          </w:p>
        </w:tc>
        <w:tc>
          <w:tcPr>
            <w:tcW w:w="10081" w:type="dxa"/>
            <w:gridSpan w:val="13"/>
          </w:tcPr>
          <w:p w14:paraId="210DC05D" w14:textId="29BCAE7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sz w:val="22"/>
                <w:szCs w:val="22"/>
              </w:rPr>
              <w:t>LUAD</w:t>
            </w:r>
          </w:p>
        </w:tc>
        <w:tc>
          <w:tcPr>
            <w:tcW w:w="7380" w:type="dxa"/>
            <w:gridSpan w:val="8"/>
          </w:tcPr>
          <w:p w14:paraId="279966B6" w14:textId="543000B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sz w:val="22"/>
                <w:szCs w:val="22"/>
              </w:rPr>
              <w:t>Matched normal adjacent lung tissue</w:t>
            </w:r>
          </w:p>
        </w:tc>
      </w:tr>
      <w:tr w:rsidR="00D7220C" w:rsidRPr="00D7220C" w14:paraId="36BE7B42" w14:textId="77777777" w:rsidTr="00D7220C">
        <w:trPr>
          <w:trHeight w:val="300"/>
        </w:trPr>
        <w:tc>
          <w:tcPr>
            <w:tcW w:w="894" w:type="dxa"/>
            <w:noWrap/>
          </w:tcPr>
          <w:p w14:paraId="5A2FFA73" w14:textId="7777777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sz w:val="22"/>
                <w:szCs w:val="22"/>
              </w:rPr>
              <w:t>No.</w:t>
            </w:r>
          </w:p>
        </w:tc>
        <w:tc>
          <w:tcPr>
            <w:tcW w:w="629" w:type="dxa"/>
            <w:gridSpan w:val="2"/>
          </w:tcPr>
          <w:p w14:paraId="47296B64" w14:textId="40CB872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628" w:type="dxa"/>
          </w:tcPr>
          <w:p w14:paraId="1B09C907" w14:textId="5B0D214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</w:p>
        </w:tc>
        <w:tc>
          <w:tcPr>
            <w:tcW w:w="900" w:type="dxa"/>
          </w:tcPr>
          <w:p w14:paraId="6171C205" w14:textId="21C1DA5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sz w:val="22"/>
                <w:szCs w:val="22"/>
              </w:rPr>
              <w:t>Organ</w:t>
            </w:r>
          </w:p>
        </w:tc>
        <w:tc>
          <w:tcPr>
            <w:tcW w:w="1800" w:type="dxa"/>
          </w:tcPr>
          <w:p w14:paraId="339D94C2" w14:textId="6431021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athology diagnosis</w:t>
            </w:r>
          </w:p>
        </w:tc>
        <w:tc>
          <w:tcPr>
            <w:tcW w:w="900" w:type="dxa"/>
            <w:gridSpan w:val="2"/>
          </w:tcPr>
          <w:p w14:paraId="3F609438" w14:textId="03947A6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905" w:type="dxa"/>
          </w:tcPr>
          <w:p w14:paraId="7722F597" w14:textId="7228A94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080" w:type="dxa"/>
          </w:tcPr>
          <w:p w14:paraId="3EB32B9F" w14:textId="1CF28C7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7220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TNM</w:t>
            </w:r>
            <w:proofErr w:type="spellEnd"/>
          </w:p>
        </w:tc>
        <w:tc>
          <w:tcPr>
            <w:tcW w:w="1169" w:type="dxa"/>
          </w:tcPr>
          <w:p w14:paraId="6CB138AD" w14:textId="4C49BF6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sz w:val="22"/>
                <w:szCs w:val="22"/>
              </w:rPr>
              <w:t>Type</w:t>
            </w:r>
          </w:p>
        </w:tc>
        <w:tc>
          <w:tcPr>
            <w:tcW w:w="990" w:type="dxa"/>
            <w:gridSpan w:val="2"/>
            <w:noWrap/>
          </w:tcPr>
          <w:p w14:paraId="7DA7ED3C" w14:textId="74E412C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sz w:val="22"/>
                <w:szCs w:val="22"/>
              </w:rPr>
              <w:t>Density</w:t>
            </w:r>
          </w:p>
        </w:tc>
        <w:tc>
          <w:tcPr>
            <w:tcW w:w="1080" w:type="dxa"/>
            <w:noWrap/>
          </w:tcPr>
          <w:p w14:paraId="2E45005F" w14:textId="77777777" w:rsidR="00D7220C" w:rsidRPr="00D7220C" w:rsidRDefault="00D7220C" w:rsidP="00D7220C">
            <w:pPr>
              <w:ind w:left="-109" w:right="-107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sz w:val="22"/>
                <w:szCs w:val="22"/>
              </w:rPr>
              <w:t>Percentile</w:t>
            </w:r>
          </w:p>
        </w:tc>
        <w:tc>
          <w:tcPr>
            <w:tcW w:w="1440" w:type="dxa"/>
          </w:tcPr>
          <w:p w14:paraId="44CB6D15" w14:textId="2003875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athology diagnosis</w:t>
            </w:r>
          </w:p>
        </w:tc>
        <w:tc>
          <w:tcPr>
            <w:tcW w:w="900" w:type="dxa"/>
          </w:tcPr>
          <w:p w14:paraId="4B249F70" w14:textId="426B49A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810" w:type="dxa"/>
            <w:gridSpan w:val="2"/>
          </w:tcPr>
          <w:p w14:paraId="69089098" w14:textId="28F6597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900" w:type="dxa"/>
          </w:tcPr>
          <w:p w14:paraId="089FFE77" w14:textId="0DD358D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7220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TNM</w:t>
            </w:r>
            <w:proofErr w:type="spellEnd"/>
          </w:p>
        </w:tc>
        <w:tc>
          <w:tcPr>
            <w:tcW w:w="1080" w:type="dxa"/>
          </w:tcPr>
          <w:p w14:paraId="32AE8004" w14:textId="3A0908E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sz w:val="22"/>
                <w:szCs w:val="22"/>
              </w:rPr>
              <w:t>Type</w:t>
            </w:r>
          </w:p>
        </w:tc>
        <w:tc>
          <w:tcPr>
            <w:tcW w:w="1080" w:type="dxa"/>
            <w:noWrap/>
          </w:tcPr>
          <w:p w14:paraId="282C13CE" w14:textId="1110202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sz w:val="22"/>
                <w:szCs w:val="22"/>
              </w:rPr>
              <w:t>Density</w:t>
            </w:r>
          </w:p>
        </w:tc>
        <w:tc>
          <w:tcPr>
            <w:tcW w:w="1170" w:type="dxa"/>
            <w:noWrap/>
          </w:tcPr>
          <w:p w14:paraId="3E0090C4" w14:textId="7777777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b/>
                <w:sz w:val="22"/>
                <w:szCs w:val="22"/>
              </w:rPr>
              <w:t>Percentile</w:t>
            </w:r>
          </w:p>
        </w:tc>
      </w:tr>
      <w:tr w:rsidR="00D7220C" w:rsidRPr="00D7220C" w14:paraId="53943DE6" w14:textId="77777777" w:rsidTr="00D7220C">
        <w:trPr>
          <w:trHeight w:val="300"/>
        </w:trPr>
        <w:tc>
          <w:tcPr>
            <w:tcW w:w="894" w:type="dxa"/>
            <w:noWrap/>
          </w:tcPr>
          <w:p w14:paraId="448B5477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9" w:type="dxa"/>
            <w:gridSpan w:val="2"/>
          </w:tcPr>
          <w:p w14:paraId="3357632D" w14:textId="306F6FF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3A847496" w14:textId="3E274BB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900" w:type="dxa"/>
          </w:tcPr>
          <w:p w14:paraId="06798406" w14:textId="048FB3E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66C9794B" w14:textId="642D27A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5A3F1C32" w14:textId="6928781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42297DDC" w14:textId="5094E77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IB</w:t>
            </w:r>
          </w:p>
        </w:tc>
        <w:tc>
          <w:tcPr>
            <w:tcW w:w="1080" w:type="dxa"/>
          </w:tcPr>
          <w:p w14:paraId="7D8DF8C3" w14:textId="7B7FE45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N1M0</w:t>
            </w:r>
          </w:p>
        </w:tc>
        <w:tc>
          <w:tcPr>
            <w:tcW w:w="1169" w:type="dxa"/>
          </w:tcPr>
          <w:p w14:paraId="34AA17CC" w14:textId="38A8D3F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303429A1" w14:textId="65D843B3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5C2DDB81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033D52EE" w14:textId="3A404F6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62A318CD" w14:textId="5033DCF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63040DE4" w14:textId="70B0DDC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2D95CB75" w14:textId="4C39D4C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099E6351" w14:textId="4B97FE8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664AD1C8" w14:textId="6B71D8FD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170" w:type="dxa"/>
            <w:noWrap/>
          </w:tcPr>
          <w:p w14:paraId="5F5ED167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</w:tr>
      <w:tr w:rsidR="00D7220C" w:rsidRPr="00D7220C" w14:paraId="173CD4A7" w14:textId="77777777" w:rsidTr="00D7220C">
        <w:trPr>
          <w:trHeight w:val="300"/>
        </w:trPr>
        <w:tc>
          <w:tcPr>
            <w:tcW w:w="894" w:type="dxa"/>
            <w:noWrap/>
          </w:tcPr>
          <w:p w14:paraId="79178674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9" w:type="dxa"/>
            <w:gridSpan w:val="2"/>
          </w:tcPr>
          <w:p w14:paraId="3C5E4F8E" w14:textId="17F535E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091EDCF8" w14:textId="3522A7D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00" w:type="dxa"/>
          </w:tcPr>
          <w:p w14:paraId="000FDC88" w14:textId="0D8E3F7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1E1303A1" w14:textId="7ECA925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5A7EE6FE" w14:textId="73F9BE3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51707E41" w14:textId="4F03723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2BACD643" w14:textId="5240816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01F88319" w14:textId="245D11E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168E118B" w14:textId="7C5FCAEB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6343CFA5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34EBA167" w14:textId="61A548F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4E9BB2A0" w14:textId="1CEDD23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499ED304" w14:textId="6AA5C28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6D122D3F" w14:textId="742459E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7AAB7CC3" w14:textId="7ADB3B1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3B81D817" w14:textId="1C54C23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7F4BBA73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</w:tr>
      <w:tr w:rsidR="00D7220C" w:rsidRPr="00D7220C" w14:paraId="29BCE381" w14:textId="77777777" w:rsidTr="00D7220C">
        <w:trPr>
          <w:trHeight w:val="300"/>
        </w:trPr>
        <w:tc>
          <w:tcPr>
            <w:tcW w:w="894" w:type="dxa"/>
            <w:noWrap/>
          </w:tcPr>
          <w:p w14:paraId="13B6BC59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9" w:type="dxa"/>
            <w:gridSpan w:val="2"/>
          </w:tcPr>
          <w:p w14:paraId="438F40D9" w14:textId="2525C04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69B78C89" w14:textId="344F1E6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00" w:type="dxa"/>
          </w:tcPr>
          <w:p w14:paraId="41975D74" w14:textId="5A4EBD8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51012FAD" w14:textId="7B8BF6F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358EECCB" w14:textId="2C8E0EE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471F05A2" w14:textId="60DEBED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B</w:t>
            </w:r>
          </w:p>
        </w:tc>
        <w:tc>
          <w:tcPr>
            <w:tcW w:w="1080" w:type="dxa"/>
          </w:tcPr>
          <w:p w14:paraId="61FAE96A" w14:textId="5C4BE87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3N0M0</w:t>
            </w:r>
          </w:p>
        </w:tc>
        <w:tc>
          <w:tcPr>
            <w:tcW w:w="1169" w:type="dxa"/>
          </w:tcPr>
          <w:p w14:paraId="249270F8" w14:textId="561136B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64646637" w14:textId="35CA14F3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7AB23B8C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68AF9157" w14:textId="319A013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hysema</w:t>
            </w:r>
          </w:p>
        </w:tc>
        <w:tc>
          <w:tcPr>
            <w:tcW w:w="900" w:type="dxa"/>
          </w:tcPr>
          <w:p w14:paraId="326795C4" w14:textId="7C2D25B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6700372C" w14:textId="6B0BF68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0E517A50" w14:textId="44FD835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2B95D98F" w14:textId="16F18F2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22A35575" w14:textId="1FDE3B4E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6F123D0C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</w:tr>
      <w:tr w:rsidR="00D7220C" w:rsidRPr="00D7220C" w14:paraId="4CDFA3F9" w14:textId="77777777" w:rsidTr="00D7220C">
        <w:trPr>
          <w:trHeight w:val="300"/>
        </w:trPr>
        <w:tc>
          <w:tcPr>
            <w:tcW w:w="894" w:type="dxa"/>
            <w:noWrap/>
          </w:tcPr>
          <w:p w14:paraId="4E70A64D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9" w:type="dxa"/>
            <w:gridSpan w:val="2"/>
          </w:tcPr>
          <w:p w14:paraId="1459E3E5" w14:textId="19CA731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578875D2" w14:textId="06ACE01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900" w:type="dxa"/>
          </w:tcPr>
          <w:p w14:paraId="291CEAE2" w14:textId="311CA8F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711CDFBE" w14:textId="66E9046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 with necrosis</w:t>
            </w:r>
          </w:p>
        </w:tc>
        <w:tc>
          <w:tcPr>
            <w:tcW w:w="900" w:type="dxa"/>
            <w:gridSpan w:val="2"/>
          </w:tcPr>
          <w:p w14:paraId="7BC05E7A" w14:textId="786CC53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1DF5623D" w14:textId="7FD622C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3D8C2D14" w14:textId="5500D97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48363A83" w14:textId="197C894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52A8BB07" w14:textId="2104978A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080" w:type="dxa"/>
            <w:noWrap/>
          </w:tcPr>
          <w:p w14:paraId="2E1BDA54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735E7E9E" w14:textId="4CA57D6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0B2C5C3A" w14:textId="03C87A2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0B0A39DD" w14:textId="3D02608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225A9839" w14:textId="1F3D6C9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490BDC59" w14:textId="2F6C4B2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7D9399BC" w14:textId="2EC7FB99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227DBD9B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7A9AB916" w14:textId="77777777" w:rsidTr="00D7220C">
        <w:trPr>
          <w:trHeight w:val="300"/>
        </w:trPr>
        <w:tc>
          <w:tcPr>
            <w:tcW w:w="894" w:type="dxa"/>
            <w:noWrap/>
          </w:tcPr>
          <w:p w14:paraId="3AA257EE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9" w:type="dxa"/>
            <w:gridSpan w:val="2"/>
          </w:tcPr>
          <w:p w14:paraId="1D25CE20" w14:textId="338A0B4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4E617385" w14:textId="51E07C7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900" w:type="dxa"/>
          </w:tcPr>
          <w:p w14:paraId="0B99A39D" w14:textId="2C12AB0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7D024BE2" w14:textId="556BA1A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5C261CDA" w14:textId="569BD09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3D2DCBDC" w14:textId="329E9B4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B</w:t>
            </w:r>
          </w:p>
        </w:tc>
        <w:tc>
          <w:tcPr>
            <w:tcW w:w="1080" w:type="dxa"/>
          </w:tcPr>
          <w:p w14:paraId="2DFD7FB9" w14:textId="09B8E6B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1M0</w:t>
            </w:r>
          </w:p>
        </w:tc>
        <w:tc>
          <w:tcPr>
            <w:tcW w:w="1169" w:type="dxa"/>
          </w:tcPr>
          <w:p w14:paraId="47D9BA6B" w14:textId="01E729D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01142273" w14:textId="636F81F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080" w:type="dxa"/>
            <w:noWrap/>
          </w:tcPr>
          <w:p w14:paraId="7C7A5936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492BD4C5" w14:textId="127B9F0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318E783D" w14:textId="2B90453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5CF9B381" w14:textId="58BBB32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726834A7" w14:textId="33D5DD0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1402D1B9" w14:textId="3088BC2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7CBD58BD" w14:textId="67110BE9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0702343D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645425C8" w14:textId="77777777" w:rsidTr="00D7220C">
        <w:trPr>
          <w:trHeight w:val="300"/>
        </w:trPr>
        <w:tc>
          <w:tcPr>
            <w:tcW w:w="894" w:type="dxa"/>
            <w:noWrap/>
          </w:tcPr>
          <w:p w14:paraId="1CBB7249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9" w:type="dxa"/>
            <w:gridSpan w:val="2"/>
          </w:tcPr>
          <w:p w14:paraId="0005676F" w14:textId="633728C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6A5DCEBC" w14:textId="5624CF0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900" w:type="dxa"/>
          </w:tcPr>
          <w:p w14:paraId="2BD0F218" w14:textId="5D2662B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139746CD" w14:textId="20267FE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2D83E15E" w14:textId="51A9286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3769A426" w14:textId="6180562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080" w:type="dxa"/>
          </w:tcPr>
          <w:p w14:paraId="7FC91A4A" w14:textId="1376FD3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1</w:t>
            </w:r>
          </w:p>
        </w:tc>
        <w:tc>
          <w:tcPr>
            <w:tcW w:w="1169" w:type="dxa"/>
          </w:tcPr>
          <w:p w14:paraId="2EE6FFBA" w14:textId="123562C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5E1C2692" w14:textId="06D184F9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790096E3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51135F22" w14:textId="2E8C3B6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6F3584FF" w14:textId="54D0395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26BED0BC" w14:textId="53354ED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015A8548" w14:textId="3F1DA44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34192C76" w14:textId="75D925C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26A9793A" w14:textId="4B346525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4E9C7C2A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34AFCC5D" w14:textId="77777777" w:rsidTr="00D7220C">
        <w:trPr>
          <w:trHeight w:val="300"/>
        </w:trPr>
        <w:tc>
          <w:tcPr>
            <w:tcW w:w="894" w:type="dxa"/>
            <w:noWrap/>
          </w:tcPr>
          <w:p w14:paraId="0B3A5149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29" w:type="dxa"/>
            <w:gridSpan w:val="2"/>
          </w:tcPr>
          <w:p w14:paraId="151F3565" w14:textId="24A5919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69503177" w14:textId="7ECE636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900" w:type="dxa"/>
          </w:tcPr>
          <w:p w14:paraId="448690E6" w14:textId="4EC77C2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09D2596C" w14:textId="09E4445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65BD4CB0" w14:textId="0561A99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2A33EE94" w14:textId="0EB4242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A</w:t>
            </w:r>
          </w:p>
        </w:tc>
        <w:tc>
          <w:tcPr>
            <w:tcW w:w="1080" w:type="dxa"/>
          </w:tcPr>
          <w:p w14:paraId="3A09DA76" w14:textId="2FDCCB2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1M0</w:t>
            </w:r>
          </w:p>
        </w:tc>
        <w:tc>
          <w:tcPr>
            <w:tcW w:w="1169" w:type="dxa"/>
          </w:tcPr>
          <w:p w14:paraId="2124AF28" w14:textId="36918F5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574D1903" w14:textId="6EED500B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43C56A79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66EB0459" w14:textId="6F35324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6112C849" w14:textId="66D5D35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0E0633F6" w14:textId="341A520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1F04102A" w14:textId="70CAB08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4C1CA30A" w14:textId="76F1B05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07926A65" w14:textId="44CB738C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17084E48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153F8F8D" w14:textId="77777777" w:rsidTr="00D7220C">
        <w:trPr>
          <w:trHeight w:val="300"/>
        </w:trPr>
        <w:tc>
          <w:tcPr>
            <w:tcW w:w="894" w:type="dxa"/>
            <w:noWrap/>
          </w:tcPr>
          <w:p w14:paraId="573FEC11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29" w:type="dxa"/>
            <w:gridSpan w:val="2"/>
          </w:tcPr>
          <w:p w14:paraId="18EA3E9D" w14:textId="55F3683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6D70D065" w14:textId="75F2FE9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900" w:type="dxa"/>
          </w:tcPr>
          <w:p w14:paraId="1BF797D9" w14:textId="061CFE0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34DF3AEE" w14:textId="7971AC4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72E4939A" w14:textId="24A0036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45FF5E4D" w14:textId="29AF7C4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80" w:type="dxa"/>
          </w:tcPr>
          <w:p w14:paraId="7CCF8FE5" w14:textId="4C3FA54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1N1M0</w:t>
            </w:r>
          </w:p>
        </w:tc>
        <w:tc>
          <w:tcPr>
            <w:tcW w:w="1169" w:type="dxa"/>
          </w:tcPr>
          <w:p w14:paraId="67604010" w14:textId="71CDC70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4A5031AD" w14:textId="1760606F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018E8A1A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4A134EB8" w14:textId="2AE4571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61BFD231" w14:textId="14EE9C1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109C57AE" w14:textId="20E642A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58DC5626" w14:textId="3C97813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17BF7CB4" w14:textId="1625DED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5454A92A" w14:textId="01A7A708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4EEA800F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</w:tr>
      <w:tr w:rsidR="00D7220C" w:rsidRPr="00D7220C" w14:paraId="067D8C66" w14:textId="77777777" w:rsidTr="00D7220C">
        <w:trPr>
          <w:trHeight w:val="300"/>
        </w:trPr>
        <w:tc>
          <w:tcPr>
            <w:tcW w:w="894" w:type="dxa"/>
            <w:noWrap/>
          </w:tcPr>
          <w:p w14:paraId="4272CE5E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lastRenderedPageBreak/>
              <w:t>9</w:t>
            </w:r>
          </w:p>
        </w:tc>
        <w:tc>
          <w:tcPr>
            <w:tcW w:w="629" w:type="dxa"/>
            <w:gridSpan w:val="2"/>
          </w:tcPr>
          <w:p w14:paraId="1AF880E4" w14:textId="214A4E6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4A755CA8" w14:textId="3AAE828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900" w:type="dxa"/>
          </w:tcPr>
          <w:p w14:paraId="13706ADB" w14:textId="53D38A2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30D1CB8C" w14:textId="04891BB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7B7A8935" w14:textId="69B0D8B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26EE9DCF" w14:textId="4077169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80" w:type="dxa"/>
          </w:tcPr>
          <w:p w14:paraId="6C8697C0" w14:textId="33AA491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2N1M0</w:t>
            </w:r>
          </w:p>
        </w:tc>
        <w:tc>
          <w:tcPr>
            <w:tcW w:w="1169" w:type="dxa"/>
          </w:tcPr>
          <w:p w14:paraId="30B8CEDA" w14:textId="52D9075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4963C430" w14:textId="7286996D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080" w:type="dxa"/>
            <w:noWrap/>
          </w:tcPr>
          <w:p w14:paraId="136A4FB0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7EA03AA4" w14:textId="1B44190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63F69AFD" w14:textId="1E82094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4AF07CE6" w14:textId="7DAA9E7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06F464D1" w14:textId="158D30F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67C6EE7F" w14:textId="4519C71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707FDC24" w14:textId="281FD1F8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742D3CAC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</w:tr>
      <w:tr w:rsidR="00D7220C" w:rsidRPr="00D7220C" w14:paraId="304C9171" w14:textId="77777777" w:rsidTr="00D7220C">
        <w:trPr>
          <w:trHeight w:val="300"/>
        </w:trPr>
        <w:tc>
          <w:tcPr>
            <w:tcW w:w="894" w:type="dxa"/>
            <w:noWrap/>
          </w:tcPr>
          <w:p w14:paraId="197FC68D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29" w:type="dxa"/>
            <w:gridSpan w:val="2"/>
          </w:tcPr>
          <w:p w14:paraId="15E01EAA" w14:textId="7568E59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52052C42" w14:textId="543BEA3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900" w:type="dxa"/>
          </w:tcPr>
          <w:p w14:paraId="2B7FCB47" w14:textId="1995AB5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55C8D973" w14:textId="5AC0148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154AF4F6" w14:textId="3FEE121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77A42F38" w14:textId="2B37B65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IA</w:t>
            </w:r>
          </w:p>
        </w:tc>
        <w:tc>
          <w:tcPr>
            <w:tcW w:w="1080" w:type="dxa"/>
          </w:tcPr>
          <w:p w14:paraId="67733197" w14:textId="135A3EB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3N2M0</w:t>
            </w:r>
          </w:p>
        </w:tc>
        <w:tc>
          <w:tcPr>
            <w:tcW w:w="1169" w:type="dxa"/>
          </w:tcPr>
          <w:p w14:paraId="1FBEB75B" w14:textId="2A89508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55F0CA1E" w14:textId="3CE45C89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1186B1E6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440" w:type="dxa"/>
          </w:tcPr>
          <w:p w14:paraId="7B80AE84" w14:textId="649D2EF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lmonary collapse</w:t>
            </w:r>
          </w:p>
        </w:tc>
        <w:tc>
          <w:tcPr>
            <w:tcW w:w="900" w:type="dxa"/>
          </w:tcPr>
          <w:p w14:paraId="12B40534" w14:textId="7D1F26B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013B655B" w14:textId="2F1C759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5EABFAA5" w14:textId="71D9317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1E48BA0B" w14:textId="49F58A0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77638597" w14:textId="55B866B3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4008E52C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5A23074E" w14:textId="77777777" w:rsidTr="00D7220C">
        <w:trPr>
          <w:trHeight w:val="300"/>
        </w:trPr>
        <w:tc>
          <w:tcPr>
            <w:tcW w:w="894" w:type="dxa"/>
            <w:noWrap/>
          </w:tcPr>
          <w:p w14:paraId="04746855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29" w:type="dxa"/>
            <w:gridSpan w:val="2"/>
          </w:tcPr>
          <w:p w14:paraId="5F521F7F" w14:textId="1DDAA3D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6C8F23ED" w14:textId="67CB246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900" w:type="dxa"/>
          </w:tcPr>
          <w:p w14:paraId="4A621E4D" w14:textId="7741367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574C7CBE" w14:textId="60A61A7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2C5A648F" w14:textId="798ACF8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22D08C21" w14:textId="5D4913D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IA</w:t>
            </w:r>
          </w:p>
        </w:tc>
        <w:tc>
          <w:tcPr>
            <w:tcW w:w="1080" w:type="dxa"/>
          </w:tcPr>
          <w:p w14:paraId="140F436E" w14:textId="578ADAD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3N1M0</w:t>
            </w:r>
          </w:p>
        </w:tc>
        <w:tc>
          <w:tcPr>
            <w:tcW w:w="1169" w:type="dxa"/>
          </w:tcPr>
          <w:p w14:paraId="24234ED5" w14:textId="3B376D3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00D334EA" w14:textId="728CF1C0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41A192AE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4D8063DF" w14:textId="344AD6B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lmonary collapse</w:t>
            </w:r>
          </w:p>
        </w:tc>
        <w:tc>
          <w:tcPr>
            <w:tcW w:w="900" w:type="dxa"/>
          </w:tcPr>
          <w:p w14:paraId="51844F55" w14:textId="361B8DA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615E82B5" w14:textId="5A155C5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01C9529E" w14:textId="0083487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53809E61" w14:textId="7C4E738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6E84F45A" w14:textId="671609BE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7D9F0F83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37B19111" w14:textId="77777777" w:rsidTr="00D7220C">
        <w:trPr>
          <w:trHeight w:val="300"/>
        </w:trPr>
        <w:tc>
          <w:tcPr>
            <w:tcW w:w="894" w:type="dxa"/>
            <w:noWrap/>
          </w:tcPr>
          <w:p w14:paraId="0CDC18C6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29" w:type="dxa"/>
            <w:gridSpan w:val="2"/>
          </w:tcPr>
          <w:p w14:paraId="4DBDE1A5" w14:textId="2BC60B9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08864DA3" w14:textId="67B7787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900" w:type="dxa"/>
          </w:tcPr>
          <w:p w14:paraId="235D1FC3" w14:textId="0496756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54DC8D53" w14:textId="31315CB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 with necrosis</w:t>
            </w:r>
          </w:p>
        </w:tc>
        <w:tc>
          <w:tcPr>
            <w:tcW w:w="900" w:type="dxa"/>
            <w:gridSpan w:val="2"/>
          </w:tcPr>
          <w:p w14:paraId="2C269C2B" w14:textId="77B864D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6041F07D" w14:textId="780136D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4C0A3E03" w14:textId="61A0B81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40BA1277" w14:textId="5C18B16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72AF2ACF" w14:textId="7994136C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450A40F5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6001089C" w14:textId="477F200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22B42B94" w14:textId="72FC3B2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142C85F5" w14:textId="51763C9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0B1BC885" w14:textId="3FFEEBE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6EBAEEE1" w14:textId="4B74CA4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356AD74A" w14:textId="0848DFB6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5ED1F504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18BB8EE2" w14:textId="77777777" w:rsidTr="00D7220C">
        <w:trPr>
          <w:trHeight w:val="300"/>
        </w:trPr>
        <w:tc>
          <w:tcPr>
            <w:tcW w:w="894" w:type="dxa"/>
            <w:noWrap/>
          </w:tcPr>
          <w:p w14:paraId="32170142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29" w:type="dxa"/>
            <w:gridSpan w:val="2"/>
          </w:tcPr>
          <w:p w14:paraId="5A3BE6FD" w14:textId="1B22E56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4719647B" w14:textId="24C6A8D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900" w:type="dxa"/>
          </w:tcPr>
          <w:p w14:paraId="3430A417" w14:textId="7447D11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7CC77EB0" w14:textId="4698427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0C541E0D" w14:textId="665DED7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121192CC" w14:textId="3C6AC69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70626C02" w14:textId="6752689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2382AE59" w14:textId="322E95D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379810C7" w14:textId="3D633F5D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5FC866ED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00C36981" w14:textId="31AC091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63B328D7" w14:textId="2FE5252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43A5886C" w14:textId="04CEF75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406F8049" w14:textId="12F300C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6C33664C" w14:textId="1C4404B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26217AA0" w14:textId="146B1C8F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6D6A0E82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221859A5" w14:textId="77777777" w:rsidTr="00D7220C">
        <w:trPr>
          <w:trHeight w:val="300"/>
        </w:trPr>
        <w:tc>
          <w:tcPr>
            <w:tcW w:w="894" w:type="dxa"/>
            <w:noWrap/>
          </w:tcPr>
          <w:p w14:paraId="6E653F1A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29" w:type="dxa"/>
            <w:gridSpan w:val="2"/>
          </w:tcPr>
          <w:p w14:paraId="1B50270B" w14:textId="022E284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6CF69EB2" w14:textId="3FCC884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900" w:type="dxa"/>
          </w:tcPr>
          <w:p w14:paraId="4C32FA5D" w14:textId="249607F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7B5EAE4B" w14:textId="4913E54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7A516270" w14:textId="3327BB3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1F3A51CF" w14:textId="16473B8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5F399348" w14:textId="45C3632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1N0M0</w:t>
            </w:r>
          </w:p>
        </w:tc>
        <w:tc>
          <w:tcPr>
            <w:tcW w:w="1169" w:type="dxa"/>
          </w:tcPr>
          <w:p w14:paraId="0493B9FD" w14:textId="07EADCA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3D32C1D4" w14:textId="676764D2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080" w:type="dxa"/>
            <w:noWrap/>
          </w:tcPr>
          <w:p w14:paraId="5F42C5BE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14649B36" w14:textId="0F725D3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72A3167E" w14:textId="316DD46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61D25398" w14:textId="5D7B393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5CDDE222" w14:textId="5B4E776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12EA244F" w14:textId="49C3EB5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1FA90129" w14:textId="0AE87556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319E5464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083C8571" w14:textId="77777777" w:rsidTr="00D7220C">
        <w:trPr>
          <w:trHeight w:val="300"/>
        </w:trPr>
        <w:tc>
          <w:tcPr>
            <w:tcW w:w="894" w:type="dxa"/>
            <w:noWrap/>
          </w:tcPr>
          <w:p w14:paraId="1B33D633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29" w:type="dxa"/>
            <w:gridSpan w:val="2"/>
          </w:tcPr>
          <w:p w14:paraId="6C8D00EE" w14:textId="2ABD0B6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786997A1" w14:textId="316AC1B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00" w:type="dxa"/>
          </w:tcPr>
          <w:p w14:paraId="05EAEE5B" w14:textId="679545E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7B1716B0" w14:textId="5ABBAA9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3FCE45B7" w14:textId="0620311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675546FC" w14:textId="1C08766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69463854" w14:textId="0BB343F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2DEAF6D0" w14:textId="2781CB6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2EAD3267" w14:textId="3252CF64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45736505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04DBE71F" w14:textId="6C47796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033E3428" w14:textId="0D08DC6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7292A599" w14:textId="27FC24A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7EE7E274" w14:textId="0F15D35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2BA181FA" w14:textId="58A8477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76F75538" w14:textId="3B7FA9CA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098D2E79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</w:tr>
      <w:tr w:rsidR="00D7220C" w:rsidRPr="00D7220C" w14:paraId="1935C9BB" w14:textId="77777777" w:rsidTr="00D7220C">
        <w:trPr>
          <w:trHeight w:val="300"/>
        </w:trPr>
        <w:tc>
          <w:tcPr>
            <w:tcW w:w="894" w:type="dxa"/>
            <w:noWrap/>
          </w:tcPr>
          <w:p w14:paraId="14D7FD58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29" w:type="dxa"/>
            <w:gridSpan w:val="2"/>
          </w:tcPr>
          <w:p w14:paraId="0842172F" w14:textId="64A81F1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6A8013DA" w14:textId="20BC88B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00" w:type="dxa"/>
          </w:tcPr>
          <w:p w14:paraId="4E8691B9" w14:textId="7BD5E7D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51857A17" w14:textId="20C6DE1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08A9B401" w14:textId="591085D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716B3033" w14:textId="69EA8D8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80" w:type="dxa"/>
          </w:tcPr>
          <w:p w14:paraId="078536C5" w14:textId="66451FE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1M0</w:t>
            </w:r>
          </w:p>
        </w:tc>
        <w:tc>
          <w:tcPr>
            <w:tcW w:w="1169" w:type="dxa"/>
          </w:tcPr>
          <w:p w14:paraId="0DD5276D" w14:textId="1BF3D14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3D1EE2C6" w14:textId="2A0B47FB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080" w:type="dxa"/>
            <w:noWrap/>
          </w:tcPr>
          <w:p w14:paraId="64EE9C8B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7B873C02" w14:textId="535A43F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0E16231D" w14:textId="48EE48E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69CE2268" w14:textId="786E93A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240AD756" w14:textId="4523B5E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2D8A09E9" w14:textId="0078DE5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30F87FCD" w14:textId="6E041442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170" w:type="dxa"/>
            <w:noWrap/>
          </w:tcPr>
          <w:p w14:paraId="484BA640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0A57CB36" w14:textId="77777777" w:rsidTr="00D7220C">
        <w:trPr>
          <w:trHeight w:val="300"/>
        </w:trPr>
        <w:tc>
          <w:tcPr>
            <w:tcW w:w="894" w:type="dxa"/>
            <w:noWrap/>
          </w:tcPr>
          <w:p w14:paraId="3F88D4AA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29" w:type="dxa"/>
            <w:gridSpan w:val="2"/>
          </w:tcPr>
          <w:p w14:paraId="2F3313F2" w14:textId="582CEE2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5590F5C4" w14:textId="4EB8A16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00" w:type="dxa"/>
          </w:tcPr>
          <w:p w14:paraId="35314BA7" w14:textId="1C160EA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00098D96" w14:textId="1B9145E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098963E6" w14:textId="018CF8D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76CA2F11" w14:textId="1833795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80" w:type="dxa"/>
          </w:tcPr>
          <w:p w14:paraId="4795BB13" w14:textId="09C3F18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1M0</w:t>
            </w:r>
          </w:p>
        </w:tc>
        <w:tc>
          <w:tcPr>
            <w:tcW w:w="1169" w:type="dxa"/>
          </w:tcPr>
          <w:p w14:paraId="18D8FA67" w14:textId="273B46B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7F534D67" w14:textId="45563FC3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080" w:type="dxa"/>
            <w:noWrap/>
          </w:tcPr>
          <w:p w14:paraId="39CD6BD8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7CC9158D" w14:textId="0605396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494CBBFC" w14:textId="1177F4E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761DEFB4" w14:textId="41FAABD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7581B8CF" w14:textId="489E345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702DD308" w14:textId="21BA43E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18AF0806" w14:textId="23AAF2B5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0DD39DC2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4DCFE122" w14:textId="77777777" w:rsidTr="00D7220C">
        <w:trPr>
          <w:trHeight w:val="300"/>
        </w:trPr>
        <w:tc>
          <w:tcPr>
            <w:tcW w:w="894" w:type="dxa"/>
            <w:noWrap/>
          </w:tcPr>
          <w:p w14:paraId="651B7EC7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29" w:type="dxa"/>
            <w:gridSpan w:val="2"/>
          </w:tcPr>
          <w:p w14:paraId="312D72D1" w14:textId="153D8CD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379A9577" w14:textId="754FE77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900" w:type="dxa"/>
          </w:tcPr>
          <w:p w14:paraId="4064D264" w14:textId="156FD39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5789069E" w14:textId="3F300B4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3ECFB384" w14:textId="5C1D706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412699CF" w14:textId="706E2C9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08BCA9A4" w14:textId="4DB1320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5BB4F79A" w14:textId="5EE37D0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6ADB7FEB" w14:textId="570AFDBC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01C73C3B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36C19328" w14:textId="784B998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3B373ABA" w14:textId="074E477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51981507" w14:textId="611824F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526B8ECD" w14:textId="764E691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5E820D74" w14:textId="2CB2376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535E5F9A" w14:textId="2905CC79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66866B51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</w:tr>
      <w:tr w:rsidR="00D7220C" w:rsidRPr="00D7220C" w14:paraId="07AF94EF" w14:textId="77777777" w:rsidTr="00D7220C">
        <w:trPr>
          <w:trHeight w:val="300"/>
        </w:trPr>
        <w:tc>
          <w:tcPr>
            <w:tcW w:w="894" w:type="dxa"/>
            <w:noWrap/>
          </w:tcPr>
          <w:p w14:paraId="3AFCC5F8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29" w:type="dxa"/>
            <w:gridSpan w:val="2"/>
          </w:tcPr>
          <w:p w14:paraId="448E079E" w14:textId="7E1612F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17C7123E" w14:textId="2FE25AE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900" w:type="dxa"/>
          </w:tcPr>
          <w:p w14:paraId="4B137FD5" w14:textId="19C653B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473F3921" w14:textId="76E8303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5F7F7703" w14:textId="4FAA24A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38059318" w14:textId="4D4D0D3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39BC2145" w14:textId="2001863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32A2E400" w14:textId="41C2EF1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0E439529" w14:textId="488BB4C6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51BE061B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0BD1CC3F" w14:textId="3923CB3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0A9543E3" w14:textId="2D37C7A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008E2600" w14:textId="4FF4621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68547497" w14:textId="6D63B3D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60C9C322" w14:textId="3263715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01FD2D34" w14:textId="3E4B10A1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68BBCCE0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</w:tr>
      <w:tr w:rsidR="00D7220C" w:rsidRPr="00D7220C" w14:paraId="6F2AD55C" w14:textId="77777777" w:rsidTr="00D7220C">
        <w:trPr>
          <w:trHeight w:val="300"/>
        </w:trPr>
        <w:tc>
          <w:tcPr>
            <w:tcW w:w="894" w:type="dxa"/>
            <w:noWrap/>
          </w:tcPr>
          <w:p w14:paraId="75F139FC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29" w:type="dxa"/>
            <w:gridSpan w:val="2"/>
          </w:tcPr>
          <w:p w14:paraId="37973ECB" w14:textId="688680B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4050BD80" w14:textId="0B0532F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900" w:type="dxa"/>
          </w:tcPr>
          <w:p w14:paraId="7482A379" w14:textId="61810DF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27149E74" w14:textId="461BE7C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5D0F8176" w14:textId="5738F50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36E663FC" w14:textId="3F1DDAC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3BDD4E4F" w14:textId="775DC83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7621AFF7" w14:textId="1844095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424A7C59" w14:textId="2E11A633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3E91294A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6AD92FC1" w14:textId="24F734B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2909DEF3" w14:textId="3AAF3DC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0BEE614D" w14:textId="6FE1020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53176FBC" w14:textId="2618D75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0CE8B754" w14:textId="765B74C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61E9D63F" w14:textId="374FD69B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62CD0AF9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33ED45AC" w14:textId="77777777" w:rsidTr="00D7220C">
        <w:trPr>
          <w:trHeight w:val="300"/>
        </w:trPr>
        <w:tc>
          <w:tcPr>
            <w:tcW w:w="894" w:type="dxa"/>
            <w:noWrap/>
          </w:tcPr>
          <w:p w14:paraId="594821A2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29" w:type="dxa"/>
            <w:gridSpan w:val="2"/>
          </w:tcPr>
          <w:p w14:paraId="1F657F7D" w14:textId="2F0092B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13D894A9" w14:textId="4409713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900" w:type="dxa"/>
          </w:tcPr>
          <w:p w14:paraId="76CBDE59" w14:textId="394912B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0C888581" w14:textId="52C6603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6C766B78" w14:textId="4C81E32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1605D0FC" w14:textId="2DF5021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2F69FD9C" w14:textId="2B5D6CB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1822A432" w14:textId="6D445C1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3F3F1D64" w14:textId="056894D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080" w:type="dxa"/>
            <w:noWrap/>
          </w:tcPr>
          <w:p w14:paraId="7357617D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440" w:type="dxa"/>
          </w:tcPr>
          <w:p w14:paraId="6BCBFF93" w14:textId="2209C8A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hysema</w:t>
            </w:r>
          </w:p>
        </w:tc>
        <w:tc>
          <w:tcPr>
            <w:tcW w:w="900" w:type="dxa"/>
          </w:tcPr>
          <w:p w14:paraId="0C1892A2" w14:textId="6C6349F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6A2271CD" w14:textId="381880E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4674AADA" w14:textId="1F15525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2DA985DB" w14:textId="55ECD99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7A43E248" w14:textId="56CDBBC6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194CD753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</w:tr>
      <w:tr w:rsidR="00D7220C" w:rsidRPr="00D7220C" w14:paraId="0824847E" w14:textId="77777777" w:rsidTr="00D7220C">
        <w:trPr>
          <w:trHeight w:val="300"/>
        </w:trPr>
        <w:tc>
          <w:tcPr>
            <w:tcW w:w="894" w:type="dxa"/>
            <w:noWrap/>
          </w:tcPr>
          <w:p w14:paraId="3096AC01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lastRenderedPageBreak/>
              <w:t>22</w:t>
            </w:r>
          </w:p>
        </w:tc>
        <w:tc>
          <w:tcPr>
            <w:tcW w:w="629" w:type="dxa"/>
            <w:gridSpan w:val="2"/>
          </w:tcPr>
          <w:p w14:paraId="478204B0" w14:textId="435EBD4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61FA9E6A" w14:textId="248F663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00" w:type="dxa"/>
          </w:tcPr>
          <w:p w14:paraId="669C3779" w14:textId="2C5132A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3F21C35F" w14:textId="061DFD1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 with necrosis</w:t>
            </w:r>
          </w:p>
        </w:tc>
        <w:tc>
          <w:tcPr>
            <w:tcW w:w="900" w:type="dxa"/>
            <w:gridSpan w:val="2"/>
          </w:tcPr>
          <w:p w14:paraId="0D50D72D" w14:textId="3339340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715B8DA5" w14:textId="348ECB5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14B26C98" w14:textId="651A87D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540D8A7B" w14:textId="5A604DB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1F517802" w14:textId="0401CC76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1375AFCF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03CA726F" w14:textId="1003BCB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0894D1A3" w14:textId="7A6AFF9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040F65DA" w14:textId="75DCE2A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5DC31763" w14:textId="35F1135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79C7FB9E" w14:textId="2380FD6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24E64BD4" w14:textId="5B80DDC0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31F7BD43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572BD9EA" w14:textId="77777777" w:rsidTr="00D7220C">
        <w:trPr>
          <w:trHeight w:val="300"/>
        </w:trPr>
        <w:tc>
          <w:tcPr>
            <w:tcW w:w="894" w:type="dxa"/>
            <w:noWrap/>
          </w:tcPr>
          <w:p w14:paraId="7BFB7E62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29" w:type="dxa"/>
            <w:gridSpan w:val="2"/>
          </w:tcPr>
          <w:p w14:paraId="02BEDEEC" w14:textId="421044D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6F7AC884" w14:textId="052E041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00" w:type="dxa"/>
          </w:tcPr>
          <w:p w14:paraId="546B666B" w14:textId="515E9B6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5B21726A" w14:textId="12091D8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2D2F25D3" w14:textId="370306C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04CAD6EA" w14:textId="0A28BAF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80" w:type="dxa"/>
          </w:tcPr>
          <w:p w14:paraId="4886A182" w14:textId="579A77E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1M0</w:t>
            </w:r>
          </w:p>
        </w:tc>
        <w:tc>
          <w:tcPr>
            <w:tcW w:w="1169" w:type="dxa"/>
          </w:tcPr>
          <w:p w14:paraId="0EEABA42" w14:textId="7ECBC8C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7A2C60AC" w14:textId="268672B1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080" w:type="dxa"/>
            <w:noWrap/>
          </w:tcPr>
          <w:p w14:paraId="1385960E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04A2EFD0" w14:textId="7C7FBA4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79D6B2DC" w14:textId="4B19650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623671A8" w14:textId="2845522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5DB32ED8" w14:textId="066D53C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7007B6A9" w14:textId="1D334BE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06DA5C66" w14:textId="080CD9AF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02176935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618D1326" w14:textId="77777777" w:rsidTr="00D7220C">
        <w:trPr>
          <w:trHeight w:val="300"/>
        </w:trPr>
        <w:tc>
          <w:tcPr>
            <w:tcW w:w="894" w:type="dxa"/>
            <w:noWrap/>
          </w:tcPr>
          <w:p w14:paraId="4853C0AC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29" w:type="dxa"/>
            <w:gridSpan w:val="2"/>
          </w:tcPr>
          <w:p w14:paraId="6985D6CA" w14:textId="357B893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4E8DEE74" w14:textId="5F4CE16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00" w:type="dxa"/>
          </w:tcPr>
          <w:p w14:paraId="3601C7A3" w14:textId="2370B42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3E5351EB" w14:textId="3744E80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1D7A88DA" w14:textId="36FD3EC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00E0DCEE" w14:textId="2C5DC4D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39A154F7" w14:textId="245430B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15F62652" w14:textId="035BA0C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50136F15" w14:textId="5DF8342A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080" w:type="dxa"/>
            <w:noWrap/>
          </w:tcPr>
          <w:p w14:paraId="1499685A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45544599" w14:textId="2B338FD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4CFED7E5" w14:textId="7422452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5E80B29A" w14:textId="61C3FAC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0A509FF5" w14:textId="3677954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1513A2DA" w14:textId="6A01B72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5C44F180" w14:textId="72F7520D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170" w:type="dxa"/>
            <w:noWrap/>
          </w:tcPr>
          <w:p w14:paraId="5BF1AD2A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5068B492" w14:textId="77777777" w:rsidTr="00D7220C">
        <w:trPr>
          <w:trHeight w:val="300"/>
        </w:trPr>
        <w:tc>
          <w:tcPr>
            <w:tcW w:w="894" w:type="dxa"/>
            <w:noWrap/>
          </w:tcPr>
          <w:p w14:paraId="7C249269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29" w:type="dxa"/>
            <w:gridSpan w:val="2"/>
          </w:tcPr>
          <w:p w14:paraId="2C52245A" w14:textId="35BC977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66495840" w14:textId="1F0C3CE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900" w:type="dxa"/>
          </w:tcPr>
          <w:p w14:paraId="26CB7B00" w14:textId="338A118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7F025F72" w14:textId="7D54767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191494A6" w14:textId="6947AE6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45975E13" w14:textId="7DFB7B1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6B7D5B89" w14:textId="33AE05F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7EA577DC" w14:textId="0FC7EA8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2211BEC8" w14:textId="1F28E352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080" w:type="dxa"/>
            <w:noWrap/>
          </w:tcPr>
          <w:p w14:paraId="1DD0C338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005B5071" w14:textId="24A5C1F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4A29A44A" w14:textId="060F1B6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0F1D34C7" w14:textId="0C9A8C1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6E7E60A0" w14:textId="1FFC3F9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22ECC9E1" w14:textId="730228A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6CDDF689" w14:textId="2D5B4EDA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170" w:type="dxa"/>
            <w:noWrap/>
          </w:tcPr>
          <w:p w14:paraId="1A47D2A5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64993BB2" w14:textId="77777777" w:rsidTr="00D7220C">
        <w:trPr>
          <w:trHeight w:val="300"/>
        </w:trPr>
        <w:tc>
          <w:tcPr>
            <w:tcW w:w="894" w:type="dxa"/>
            <w:noWrap/>
          </w:tcPr>
          <w:p w14:paraId="5BE41A75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29" w:type="dxa"/>
            <w:gridSpan w:val="2"/>
          </w:tcPr>
          <w:p w14:paraId="4705E6CD" w14:textId="52CE980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48742183" w14:textId="5AAAD1F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900" w:type="dxa"/>
          </w:tcPr>
          <w:p w14:paraId="2A366CAB" w14:textId="66456B2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4AC9DFB8" w14:textId="673A6A1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3D98838A" w14:textId="47CF214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1EFB1BFA" w14:textId="703BBAA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429ED2E6" w14:textId="3E74F5D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2C82E52B" w14:textId="0525447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58D7D70A" w14:textId="2CF4202B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080" w:type="dxa"/>
            <w:noWrap/>
          </w:tcPr>
          <w:p w14:paraId="6B6180FC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56D5DB07" w14:textId="2B21694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 with tumor embolus</w:t>
            </w:r>
          </w:p>
        </w:tc>
        <w:tc>
          <w:tcPr>
            <w:tcW w:w="900" w:type="dxa"/>
          </w:tcPr>
          <w:p w14:paraId="654090E1" w14:textId="3BD0198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209892E4" w14:textId="396F9F3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1847FBB7" w14:textId="0A3AE42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133C72FB" w14:textId="3E00CAF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169E2209" w14:textId="7109778E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170" w:type="dxa"/>
            <w:noWrap/>
          </w:tcPr>
          <w:p w14:paraId="4B8C68B1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648785F7" w14:textId="77777777" w:rsidTr="00D7220C">
        <w:trPr>
          <w:trHeight w:val="300"/>
        </w:trPr>
        <w:tc>
          <w:tcPr>
            <w:tcW w:w="894" w:type="dxa"/>
            <w:noWrap/>
          </w:tcPr>
          <w:p w14:paraId="6593FCFE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29" w:type="dxa"/>
            <w:gridSpan w:val="2"/>
          </w:tcPr>
          <w:p w14:paraId="10656069" w14:textId="102DD95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1C3055EB" w14:textId="49F7D4B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00" w:type="dxa"/>
          </w:tcPr>
          <w:p w14:paraId="055CCD93" w14:textId="43A76E5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4CA427C0" w14:textId="04F399F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5095D65A" w14:textId="70F5894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1F4D203A" w14:textId="16A03B9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40AA50DF" w14:textId="1C1ADEC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3C64CBB5" w14:textId="538A6BC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795D9A99" w14:textId="349E6A6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1700E93A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0129DEB2" w14:textId="104FA5B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3E5110EE" w14:textId="5A94B5B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67F3E5F2" w14:textId="160B363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12C957DC" w14:textId="472AEF6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3F93188C" w14:textId="489B5E5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19002379" w14:textId="1113CC58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170" w:type="dxa"/>
            <w:noWrap/>
          </w:tcPr>
          <w:p w14:paraId="355DA4C9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625C5B64" w14:textId="77777777" w:rsidTr="00D7220C">
        <w:trPr>
          <w:trHeight w:val="300"/>
        </w:trPr>
        <w:tc>
          <w:tcPr>
            <w:tcW w:w="894" w:type="dxa"/>
            <w:noWrap/>
          </w:tcPr>
          <w:p w14:paraId="3E2B317E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29" w:type="dxa"/>
            <w:gridSpan w:val="2"/>
          </w:tcPr>
          <w:p w14:paraId="4A6A52BD" w14:textId="0940792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6BF4F380" w14:textId="0975024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</w:tcPr>
          <w:p w14:paraId="2F2E6359" w14:textId="68E4EBE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03A25863" w14:textId="5447328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062589FC" w14:textId="37240F9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692B4EFA" w14:textId="7D771E7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09B7F992" w14:textId="5DD8E32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30EC590A" w14:textId="1533AE7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1A1683AB" w14:textId="01E7B3E0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080" w:type="dxa"/>
            <w:noWrap/>
          </w:tcPr>
          <w:p w14:paraId="6CC6093D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65728EDB" w14:textId="552F616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76DF63B6" w14:textId="15B90A4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12739110" w14:textId="76CC3FC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7690D2F3" w14:textId="14B7840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6508D8C0" w14:textId="4D39ECA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045D6C5D" w14:textId="09217EC4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0F12E15D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</w:tr>
      <w:tr w:rsidR="00D7220C" w:rsidRPr="00D7220C" w14:paraId="7B9914BF" w14:textId="77777777" w:rsidTr="00D7220C">
        <w:trPr>
          <w:trHeight w:val="300"/>
        </w:trPr>
        <w:tc>
          <w:tcPr>
            <w:tcW w:w="894" w:type="dxa"/>
            <w:noWrap/>
          </w:tcPr>
          <w:p w14:paraId="0C2AE46C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29" w:type="dxa"/>
            <w:gridSpan w:val="2"/>
          </w:tcPr>
          <w:p w14:paraId="7A2343BA" w14:textId="3139F64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35EA3A38" w14:textId="17A9A59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900" w:type="dxa"/>
          </w:tcPr>
          <w:p w14:paraId="75C855B9" w14:textId="624324C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3627C1EC" w14:textId="21A60BE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2E475B05" w14:textId="57FBC3F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027B91F5" w14:textId="7099121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56D85D21" w14:textId="3B592F1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5D6AF0CC" w14:textId="112A680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6489B596" w14:textId="7620A51B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120817BB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117AA5E3" w14:textId="5F51703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293AAF89" w14:textId="524BB09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7F96C692" w14:textId="3CC3A32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564CBD2F" w14:textId="3856A50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2FD78D62" w14:textId="320CDA7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5B832B69" w14:textId="1F703CC1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52254A1D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</w:tr>
      <w:tr w:rsidR="00D7220C" w:rsidRPr="00D7220C" w14:paraId="223C9DC4" w14:textId="77777777" w:rsidTr="00D7220C">
        <w:trPr>
          <w:trHeight w:val="300"/>
        </w:trPr>
        <w:tc>
          <w:tcPr>
            <w:tcW w:w="894" w:type="dxa"/>
            <w:noWrap/>
          </w:tcPr>
          <w:p w14:paraId="3ABDD7E7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29" w:type="dxa"/>
            <w:gridSpan w:val="2"/>
          </w:tcPr>
          <w:p w14:paraId="51B9D0AF" w14:textId="44E65DE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6087B385" w14:textId="54AD339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900" w:type="dxa"/>
          </w:tcPr>
          <w:p w14:paraId="50FEEF60" w14:textId="13A03AE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2C70ABEA" w14:textId="218DA32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797FF071" w14:textId="5C545A9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3C382759" w14:textId="2B2463B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65468F90" w14:textId="2E115B6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4907FF0D" w14:textId="5C04697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20107DC8" w14:textId="6AA4A2D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33B6125C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2CA0857A" w14:textId="6F0698B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252D6227" w14:textId="6B1CCE9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52221AA5" w14:textId="4B2F30E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01650ABB" w14:textId="6C730B7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6F1C0E1E" w14:textId="0B2E41B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6AEB2FCE" w14:textId="7B57B733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5B95F09D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2FC728A2" w14:textId="77777777" w:rsidTr="00D7220C">
        <w:trPr>
          <w:trHeight w:val="300"/>
        </w:trPr>
        <w:tc>
          <w:tcPr>
            <w:tcW w:w="894" w:type="dxa"/>
            <w:noWrap/>
          </w:tcPr>
          <w:p w14:paraId="0A7D1CCE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29" w:type="dxa"/>
            <w:gridSpan w:val="2"/>
          </w:tcPr>
          <w:p w14:paraId="1DF39845" w14:textId="0500D27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25253E93" w14:textId="0B95EBB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900" w:type="dxa"/>
          </w:tcPr>
          <w:p w14:paraId="20DE4706" w14:textId="11802A2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292E9FF9" w14:textId="5F320B9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7CBBDFA8" w14:textId="14511FE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4E8025D1" w14:textId="0741EB0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6431B52D" w14:textId="06E1A2D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21EFF201" w14:textId="4802A4D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7CC6D1F1" w14:textId="52D0739B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080" w:type="dxa"/>
            <w:noWrap/>
          </w:tcPr>
          <w:p w14:paraId="7270F2D9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04B057E3" w14:textId="148BCB5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7C28655F" w14:textId="5205A7C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29CA0BB1" w14:textId="3E02FDF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472F5164" w14:textId="13D7050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6F385177" w14:textId="664323B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7221690A" w14:textId="22569900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06C7885E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</w:tr>
      <w:tr w:rsidR="00D7220C" w:rsidRPr="00D7220C" w14:paraId="44FECE56" w14:textId="77777777" w:rsidTr="00D7220C">
        <w:trPr>
          <w:trHeight w:val="300"/>
        </w:trPr>
        <w:tc>
          <w:tcPr>
            <w:tcW w:w="894" w:type="dxa"/>
            <w:noWrap/>
          </w:tcPr>
          <w:p w14:paraId="066EA852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29" w:type="dxa"/>
            <w:gridSpan w:val="2"/>
          </w:tcPr>
          <w:p w14:paraId="59A88591" w14:textId="7CDD611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3118F89F" w14:textId="53E1E00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900" w:type="dxa"/>
          </w:tcPr>
          <w:p w14:paraId="2606C9A6" w14:textId="1B5B78E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649F392E" w14:textId="0A577EC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4B618096" w14:textId="263D33F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768EE364" w14:textId="14FF9EB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46A8E739" w14:textId="2D78A25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3130D45D" w14:textId="05ACF60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5E3C009E" w14:textId="0D23CB09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3EF09B65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25325A34" w14:textId="3AE83B1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17BB3431" w14:textId="7A2F32D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57A6ED3D" w14:textId="7FBDAA3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39E82A2E" w14:textId="2A37A04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5C8F29B1" w14:textId="57F187A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2F863E0B" w14:textId="5E9A3279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4C07095B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</w:tr>
      <w:tr w:rsidR="00D7220C" w:rsidRPr="00D7220C" w14:paraId="3D83814B" w14:textId="77777777" w:rsidTr="00D7220C">
        <w:trPr>
          <w:trHeight w:val="300"/>
        </w:trPr>
        <w:tc>
          <w:tcPr>
            <w:tcW w:w="894" w:type="dxa"/>
            <w:noWrap/>
          </w:tcPr>
          <w:p w14:paraId="7E3E90C1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lastRenderedPageBreak/>
              <w:t>33</w:t>
            </w:r>
          </w:p>
        </w:tc>
        <w:tc>
          <w:tcPr>
            <w:tcW w:w="629" w:type="dxa"/>
            <w:gridSpan w:val="2"/>
          </w:tcPr>
          <w:p w14:paraId="63C8BAE2" w14:textId="1F3B11E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26B652A2" w14:textId="3829F99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900" w:type="dxa"/>
          </w:tcPr>
          <w:p w14:paraId="3B8CE539" w14:textId="3D5A1F8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087028B7" w14:textId="6D72AFA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51D6A1E3" w14:textId="01655FC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320D5E27" w14:textId="2918FE3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271AE62F" w14:textId="3EDE179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43B31A44" w14:textId="36D5A34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4144424F" w14:textId="394FC130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72B0B6D3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0EAC051B" w14:textId="330C825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784C97C6" w14:textId="01F1D09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15737FE3" w14:textId="34DC5AD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0AFDE283" w14:textId="0496D5F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46A2585C" w14:textId="5F9EC9F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0062AC99" w14:textId="7B3F4E0E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64842B71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64B20FE8" w14:textId="77777777" w:rsidTr="00D7220C">
        <w:trPr>
          <w:trHeight w:val="300"/>
        </w:trPr>
        <w:tc>
          <w:tcPr>
            <w:tcW w:w="894" w:type="dxa"/>
            <w:noWrap/>
          </w:tcPr>
          <w:p w14:paraId="7903EA0B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29" w:type="dxa"/>
            <w:gridSpan w:val="2"/>
          </w:tcPr>
          <w:p w14:paraId="3DB84CD4" w14:textId="457864E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62683A41" w14:textId="36C4744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00" w:type="dxa"/>
          </w:tcPr>
          <w:p w14:paraId="538FB644" w14:textId="29AD604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025F8AF7" w14:textId="2742836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2662DBD5" w14:textId="1729E3E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39983367" w14:textId="3D18B58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0ECC9114" w14:textId="77F83CF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24C53E11" w14:textId="5862C21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263692FF" w14:textId="490375A6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16B202CD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77701867" w14:textId="299B0AA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2265290C" w14:textId="3BF4325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7260280D" w14:textId="223BD14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6DED6EC9" w14:textId="6BD867E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6195DD4D" w14:textId="052A7F4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462234DC" w14:textId="5D24A334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2952B337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683B4C04" w14:textId="77777777" w:rsidTr="00D7220C">
        <w:trPr>
          <w:trHeight w:val="300"/>
        </w:trPr>
        <w:tc>
          <w:tcPr>
            <w:tcW w:w="894" w:type="dxa"/>
            <w:noWrap/>
          </w:tcPr>
          <w:p w14:paraId="1E1929B3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29" w:type="dxa"/>
            <w:gridSpan w:val="2"/>
          </w:tcPr>
          <w:p w14:paraId="5C4FF841" w14:textId="7B54064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02F3BD8B" w14:textId="61825E6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900" w:type="dxa"/>
          </w:tcPr>
          <w:p w14:paraId="5BBB2E7F" w14:textId="616CC30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495D5107" w14:textId="4B5022B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 with necrosis</w:t>
            </w:r>
          </w:p>
        </w:tc>
        <w:tc>
          <w:tcPr>
            <w:tcW w:w="900" w:type="dxa"/>
            <w:gridSpan w:val="2"/>
          </w:tcPr>
          <w:p w14:paraId="1BFA6451" w14:textId="0C581A8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6FE74B0B" w14:textId="2AFF6B0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1CA2A347" w14:textId="23BA33F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77AF6FA8" w14:textId="480BEE6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46617984" w14:textId="3DEAE712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247F8D5A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5F61A760" w14:textId="68181F2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405F0157" w14:textId="0070FC2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0851E79E" w14:textId="0986593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492F5324" w14:textId="0219157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3B02D167" w14:textId="431C713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4C5E8BB6" w14:textId="4D57C3E4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6222B309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61C399A3" w14:textId="77777777" w:rsidTr="00D7220C">
        <w:trPr>
          <w:trHeight w:val="300"/>
        </w:trPr>
        <w:tc>
          <w:tcPr>
            <w:tcW w:w="894" w:type="dxa"/>
            <w:noWrap/>
          </w:tcPr>
          <w:p w14:paraId="45E016EF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29" w:type="dxa"/>
            <w:gridSpan w:val="2"/>
          </w:tcPr>
          <w:p w14:paraId="3EA945FD" w14:textId="2482B81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7EEEDA11" w14:textId="45DC137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900" w:type="dxa"/>
          </w:tcPr>
          <w:p w14:paraId="2C30B23E" w14:textId="26E33A9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2E5A3A6A" w14:textId="36F3B66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 (sparse)</w:t>
            </w:r>
          </w:p>
        </w:tc>
        <w:tc>
          <w:tcPr>
            <w:tcW w:w="900" w:type="dxa"/>
            <w:gridSpan w:val="2"/>
          </w:tcPr>
          <w:p w14:paraId="567FD0F8" w14:textId="0582677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0080997B" w14:textId="76C711C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80" w:type="dxa"/>
          </w:tcPr>
          <w:p w14:paraId="18DA4CD2" w14:textId="4E029E5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1M0</w:t>
            </w:r>
          </w:p>
        </w:tc>
        <w:tc>
          <w:tcPr>
            <w:tcW w:w="1169" w:type="dxa"/>
          </w:tcPr>
          <w:p w14:paraId="71C64A5E" w14:textId="2B5548B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40DCB4BA" w14:textId="205B833C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6E0E1E9B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38050D2A" w14:textId="1758E84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neumonia</w:t>
            </w:r>
          </w:p>
        </w:tc>
        <w:tc>
          <w:tcPr>
            <w:tcW w:w="900" w:type="dxa"/>
          </w:tcPr>
          <w:p w14:paraId="34D6DF85" w14:textId="48D2F76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7BC99F24" w14:textId="6069B47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00EB1AA6" w14:textId="523E435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7F269A1C" w14:textId="37C7566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2EB914C0" w14:textId="76283282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0D5DC7B8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53982A66" w14:textId="77777777" w:rsidTr="00D7220C">
        <w:trPr>
          <w:trHeight w:val="300"/>
        </w:trPr>
        <w:tc>
          <w:tcPr>
            <w:tcW w:w="894" w:type="dxa"/>
            <w:noWrap/>
          </w:tcPr>
          <w:p w14:paraId="27E9DA1C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29" w:type="dxa"/>
            <w:gridSpan w:val="2"/>
          </w:tcPr>
          <w:p w14:paraId="2B7A819E" w14:textId="764B401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15CB648A" w14:textId="3FE79E8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900" w:type="dxa"/>
          </w:tcPr>
          <w:p w14:paraId="36DCC951" w14:textId="33B8B26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12ABC271" w14:textId="6332B5E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624F11BC" w14:textId="60E7B2A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0E684B57" w14:textId="33BE08D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6D1BD937" w14:textId="1C65D4D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67CC8EEC" w14:textId="06334DF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51611A1F" w14:textId="5F1FF37B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1533E8B6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55623F6D" w14:textId="39AABE0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hysema</w:t>
            </w:r>
          </w:p>
        </w:tc>
        <w:tc>
          <w:tcPr>
            <w:tcW w:w="900" w:type="dxa"/>
          </w:tcPr>
          <w:p w14:paraId="35280DF1" w14:textId="664895F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3ADFED2D" w14:textId="09AEF26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3B9AB575" w14:textId="179593E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3AD830D4" w14:textId="5F3E0BC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0373529B" w14:textId="06F3322A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7A34B888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175D7305" w14:textId="77777777" w:rsidTr="00D7220C">
        <w:trPr>
          <w:trHeight w:val="300"/>
        </w:trPr>
        <w:tc>
          <w:tcPr>
            <w:tcW w:w="894" w:type="dxa"/>
            <w:noWrap/>
          </w:tcPr>
          <w:p w14:paraId="0F9F619A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29" w:type="dxa"/>
            <w:gridSpan w:val="2"/>
          </w:tcPr>
          <w:p w14:paraId="30EE199B" w14:textId="4F9FDBD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39590CFA" w14:textId="42C1FEE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900" w:type="dxa"/>
          </w:tcPr>
          <w:p w14:paraId="2853991B" w14:textId="275CD36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0C5A250B" w14:textId="4F23F15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794BC4C6" w14:textId="66D4B60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6AC8DF75" w14:textId="095718F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IA</w:t>
            </w:r>
          </w:p>
        </w:tc>
        <w:tc>
          <w:tcPr>
            <w:tcW w:w="1080" w:type="dxa"/>
          </w:tcPr>
          <w:p w14:paraId="357738D8" w14:textId="6D654B9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3N0M0</w:t>
            </w:r>
          </w:p>
        </w:tc>
        <w:tc>
          <w:tcPr>
            <w:tcW w:w="1169" w:type="dxa"/>
          </w:tcPr>
          <w:p w14:paraId="1C2DDBF6" w14:textId="6C12D5A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706FFC8D" w14:textId="2D93DA63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1338A27D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40F6E55F" w14:textId="60572FB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5ACA4B9F" w14:textId="0BCEB84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0797AF55" w14:textId="147F6C9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612E0D18" w14:textId="77764BB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359800AD" w14:textId="02F111E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7EBE5339" w14:textId="12D5F801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668BAC4A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</w:tr>
      <w:tr w:rsidR="00D7220C" w:rsidRPr="00D7220C" w14:paraId="2A81537E" w14:textId="77777777" w:rsidTr="00D7220C">
        <w:trPr>
          <w:trHeight w:val="300"/>
        </w:trPr>
        <w:tc>
          <w:tcPr>
            <w:tcW w:w="894" w:type="dxa"/>
            <w:noWrap/>
          </w:tcPr>
          <w:p w14:paraId="77123C03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29" w:type="dxa"/>
            <w:gridSpan w:val="2"/>
          </w:tcPr>
          <w:p w14:paraId="774CED19" w14:textId="2F2747C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5D30DDFA" w14:textId="10F94E9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900" w:type="dxa"/>
          </w:tcPr>
          <w:p w14:paraId="36C0B070" w14:textId="47490AF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7DEFA85E" w14:textId="2A2562D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6E1B0E17" w14:textId="0277848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1EF87095" w14:textId="3E22DF3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80" w:type="dxa"/>
          </w:tcPr>
          <w:p w14:paraId="79024A45" w14:textId="5AD9399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1M0</w:t>
            </w:r>
          </w:p>
        </w:tc>
        <w:tc>
          <w:tcPr>
            <w:tcW w:w="1169" w:type="dxa"/>
          </w:tcPr>
          <w:p w14:paraId="3ACDAA25" w14:textId="4A4E635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11953DF2" w14:textId="265C3799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080" w:type="dxa"/>
            <w:noWrap/>
          </w:tcPr>
          <w:p w14:paraId="25763453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0127984F" w14:textId="1043FB1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670ACBEA" w14:textId="1B05213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6316241C" w14:textId="2ED8E04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63741EBC" w14:textId="511FCED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048C100A" w14:textId="6215840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42C20B99" w14:textId="235EBD2C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2943D64F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</w:tr>
      <w:tr w:rsidR="00D7220C" w:rsidRPr="00D7220C" w14:paraId="3FFC65DB" w14:textId="77777777" w:rsidTr="00D7220C">
        <w:trPr>
          <w:trHeight w:val="300"/>
        </w:trPr>
        <w:tc>
          <w:tcPr>
            <w:tcW w:w="894" w:type="dxa"/>
            <w:noWrap/>
          </w:tcPr>
          <w:p w14:paraId="3E6CC47E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29" w:type="dxa"/>
            <w:gridSpan w:val="2"/>
          </w:tcPr>
          <w:p w14:paraId="6A33B653" w14:textId="583769B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5CE6818A" w14:textId="60DFA19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00" w:type="dxa"/>
          </w:tcPr>
          <w:p w14:paraId="120480D9" w14:textId="7E461CD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7978DB02" w14:textId="193D92C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2C76C766" w14:textId="7231BAB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63CC6EA4" w14:textId="78D50C9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5484EB65" w14:textId="2051F94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0361EB1A" w14:textId="7E928BB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6DBAE6B2" w14:textId="7F0524CE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36311B19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6EF70C74" w14:textId="4C4EF4E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16A5B50E" w14:textId="0C164A3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4633DE17" w14:textId="4E29E2F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4EDBE036" w14:textId="37F5066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7274D349" w14:textId="39BF734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14E95F3B" w14:textId="0C4FF4F3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57F72968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</w:tr>
      <w:tr w:rsidR="00D7220C" w:rsidRPr="00D7220C" w14:paraId="2F781F4D" w14:textId="77777777" w:rsidTr="00D7220C">
        <w:trPr>
          <w:trHeight w:val="300"/>
        </w:trPr>
        <w:tc>
          <w:tcPr>
            <w:tcW w:w="894" w:type="dxa"/>
            <w:noWrap/>
          </w:tcPr>
          <w:p w14:paraId="50DC4BB0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29" w:type="dxa"/>
            <w:gridSpan w:val="2"/>
          </w:tcPr>
          <w:p w14:paraId="2AEC88B5" w14:textId="62CCD31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4F4547E4" w14:textId="66CB371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900" w:type="dxa"/>
          </w:tcPr>
          <w:p w14:paraId="2FE3E240" w14:textId="1D0CE1A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64140994" w14:textId="51CFC60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6FC06B19" w14:textId="0B477C7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43D99358" w14:textId="507FD94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6E80E2B9" w14:textId="53C0052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2B7BC930" w14:textId="5F4A9CC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2E508391" w14:textId="5E84E616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61D42957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4D0D8D65" w14:textId="4E03941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1BF64438" w14:textId="7A559EDB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6D9F5A5F" w14:textId="41BC299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155AD5EA" w14:textId="6A94BE1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06E7F4D4" w14:textId="4F4A90D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2342DC61" w14:textId="06DA7C8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570D2CAF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</w:tr>
      <w:tr w:rsidR="00D7220C" w:rsidRPr="00D7220C" w14:paraId="4256AA36" w14:textId="77777777" w:rsidTr="00D7220C">
        <w:trPr>
          <w:trHeight w:val="300"/>
        </w:trPr>
        <w:tc>
          <w:tcPr>
            <w:tcW w:w="894" w:type="dxa"/>
            <w:noWrap/>
          </w:tcPr>
          <w:p w14:paraId="2E558BC4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29" w:type="dxa"/>
            <w:gridSpan w:val="2"/>
          </w:tcPr>
          <w:p w14:paraId="3BCF6E05" w14:textId="123A2A1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1FBC943A" w14:textId="5C6CE34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00" w:type="dxa"/>
          </w:tcPr>
          <w:p w14:paraId="208F49D1" w14:textId="58582CD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66DF3506" w14:textId="546B84B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1C020751" w14:textId="295FB98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</w:tcPr>
          <w:p w14:paraId="14DF63A1" w14:textId="585CFBF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09AEB43F" w14:textId="023ABB4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1N0M0</w:t>
            </w:r>
          </w:p>
        </w:tc>
        <w:tc>
          <w:tcPr>
            <w:tcW w:w="1169" w:type="dxa"/>
          </w:tcPr>
          <w:p w14:paraId="6707E2F3" w14:textId="2EF40F0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22DF99EC" w14:textId="46E1FF31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7720C3A7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160B0F3A" w14:textId="674DDE6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4153EF00" w14:textId="315947D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54F52BBF" w14:textId="4926E99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5C9C2A0F" w14:textId="74DB11F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4B40009C" w14:textId="193F71B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3EFEE477" w14:textId="0BA81BD2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538F7A60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54548AD8" w14:textId="77777777" w:rsidTr="00D7220C">
        <w:trPr>
          <w:trHeight w:val="300"/>
        </w:trPr>
        <w:tc>
          <w:tcPr>
            <w:tcW w:w="894" w:type="dxa"/>
            <w:noWrap/>
          </w:tcPr>
          <w:p w14:paraId="11CCC4B1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629" w:type="dxa"/>
            <w:gridSpan w:val="2"/>
          </w:tcPr>
          <w:p w14:paraId="55BE6640" w14:textId="49BC9B8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0465805E" w14:textId="63A7741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900" w:type="dxa"/>
          </w:tcPr>
          <w:p w14:paraId="44FA44D4" w14:textId="2A1C8AD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1B2C79BC" w14:textId="340F9B1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1446D1C7" w14:textId="08F86A2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7BEA86C5" w14:textId="3D0CB57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IA</w:t>
            </w:r>
          </w:p>
        </w:tc>
        <w:tc>
          <w:tcPr>
            <w:tcW w:w="1080" w:type="dxa"/>
          </w:tcPr>
          <w:p w14:paraId="1D144362" w14:textId="2B99FCD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3N0M0</w:t>
            </w:r>
          </w:p>
        </w:tc>
        <w:tc>
          <w:tcPr>
            <w:tcW w:w="1169" w:type="dxa"/>
          </w:tcPr>
          <w:p w14:paraId="23DC96C2" w14:textId="3251314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77A2836D" w14:textId="349A708D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3098F797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68569D92" w14:textId="134C92E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5DE7E0CD" w14:textId="7BACC36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0502D665" w14:textId="2DD0CFD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58E79511" w14:textId="3EC3009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2CE3683D" w14:textId="46DD26C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775F3398" w14:textId="716438C9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1A4B42F6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5B1C1757" w14:textId="77777777" w:rsidTr="00D7220C">
        <w:trPr>
          <w:trHeight w:val="300"/>
        </w:trPr>
        <w:tc>
          <w:tcPr>
            <w:tcW w:w="894" w:type="dxa"/>
            <w:noWrap/>
          </w:tcPr>
          <w:p w14:paraId="4A5F5224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29" w:type="dxa"/>
            <w:gridSpan w:val="2"/>
          </w:tcPr>
          <w:p w14:paraId="4379027F" w14:textId="24072BB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14619EC0" w14:textId="42246AD0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900" w:type="dxa"/>
          </w:tcPr>
          <w:p w14:paraId="0013F2B6" w14:textId="0A227FE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350F8B6F" w14:textId="502F591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3064E789" w14:textId="0B39A92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2A132DD1" w14:textId="3E1BA41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4BBB46F2" w14:textId="457325E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1CC79412" w14:textId="5B0099A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45DF0878" w14:textId="60905988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1854B1D2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7C751F54" w14:textId="59F985C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343FC543" w14:textId="548D171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2A6D9853" w14:textId="43BC200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49797ADF" w14:textId="23268A3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6CF9635D" w14:textId="06ECB93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0436910C" w14:textId="2B22B152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3C671EF9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17E8EE30" w14:textId="77777777" w:rsidTr="00D7220C">
        <w:trPr>
          <w:trHeight w:val="300"/>
        </w:trPr>
        <w:tc>
          <w:tcPr>
            <w:tcW w:w="894" w:type="dxa"/>
            <w:noWrap/>
          </w:tcPr>
          <w:p w14:paraId="5FB8391F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29" w:type="dxa"/>
            <w:gridSpan w:val="2"/>
          </w:tcPr>
          <w:p w14:paraId="3F062EFD" w14:textId="6891D90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6B456A1B" w14:textId="3E3F8AAE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00" w:type="dxa"/>
          </w:tcPr>
          <w:p w14:paraId="61047F66" w14:textId="26B8045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47E2DE4C" w14:textId="1852E41F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6576D74F" w14:textId="07A62C7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1B2ED967" w14:textId="0D04093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IA</w:t>
            </w:r>
          </w:p>
        </w:tc>
        <w:tc>
          <w:tcPr>
            <w:tcW w:w="1080" w:type="dxa"/>
          </w:tcPr>
          <w:p w14:paraId="3ADBC7B5" w14:textId="6EE2BA8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2M0</w:t>
            </w:r>
          </w:p>
        </w:tc>
        <w:tc>
          <w:tcPr>
            <w:tcW w:w="1169" w:type="dxa"/>
          </w:tcPr>
          <w:p w14:paraId="160B69C4" w14:textId="502C009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39745645" w14:textId="2F882BF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3F1E6025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6EEA29EE" w14:textId="1891EEC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2857889F" w14:textId="3181E6A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4194D7B1" w14:textId="5F79EAB5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0623724D" w14:textId="632E066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7C44A1B5" w14:textId="48C9E9F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0B5B456F" w14:textId="3665D90D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47836C92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</w:tr>
      <w:tr w:rsidR="00D7220C" w:rsidRPr="00D7220C" w14:paraId="13A7E24E" w14:textId="77777777" w:rsidTr="00D7220C">
        <w:trPr>
          <w:trHeight w:val="300"/>
        </w:trPr>
        <w:tc>
          <w:tcPr>
            <w:tcW w:w="894" w:type="dxa"/>
            <w:noWrap/>
          </w:tcPr>
          <w:p w14:paraId="5E067669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lastRenderedPageBreak/>
              <w:t>46</w:t>
            </w:r>
          </w:p>
        </w:tc>
        <w:tc>
          <w:tcPr>
            <w:tcW w:w="629" w:type="dxa"/>
            <w:gridSpan w:val="2"/>
          </w:tcPr>
          <w:p w14:paraId="62DA9B8C" w14:textId="7C8B29E2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628" w:type="dxa"/>
          </w:tcPr>
          <w:p w14:paraId="778E421E" w14:textId="01D2D0B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00" w:type="dxa"/>
          </w:tcPr>
          <w:p w14:paraId="278B6732" w14:textId="0F9DE203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78AFC3FF" w14:textId="049853F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09FEFAF6" w14:textId="40DBED0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15EE6372" w14:textId="5021E93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80" w:type="dxa"/>
          </w:tcPr>
          <w:p w14:paraId="5619CF6B" w14:textId="3FFD70A6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N0M0</w:t>
            </w:r>
          </w:p>
        </w:tc>
        <w:tc>
          <w:tcPr>
            <w:tcW w:w="1169" w:type="dxa"/>
          </w:tcPr>
          <w:p w14:paraId="4BB552F3" w14:textId="1662AEC7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38F98538" w14:textId="4EE53F2C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080" w:type="dxa"/>
            <w:noWrap/>
          </w:tcPr>
          <w:p w14:paraId="57787E79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2BA2D980" w14:textId="77B7B54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217ED0C1" w14:textId="5DB1DF79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1901010B" w14:textId="0BD702D8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5691CB60" w14:textId="5294E2CC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49FB8AB8" w14:textId="112E010D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4498CC96" w14:textId="6FFCA2B9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34ED6E29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</w:tr>
      <w:tr w:rsidR="00D7220C" w:rsidRPr="00D7220C" w14:paraId="3DCE089C" w14:textId="77777777" w:rsidTr="00D7220C">
        <w:trPr>
          <w:trHeight w:val="300"/>
        </w:trPr>
        <w:tc>
          <w:tcPr>
            <w:tcW w:w="894" w:type="dxa"/>
            <w:noWrap/>
          </w:tcPr>
          <w:p w14:paraId="2AA181C9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29" w:type="dxa"/>
            <w:gridSpan w:val="2"/>
          </w:tcPr>
          <w:p w14:paraId="4367F86B" w14:textId="36F4454A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28" w:type="dxa"/>
          </w:tcPr>
          <w:p w14:paraId="06B208A7" w14:textId="5412FB34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900" w:type="dxa"/>
          </w:tcPr>
          <w:p w14:paraId="770291BB" w14:textId="773BD321" w:rsidR="00D7220C" w:rsidRPr="00D7220C" w:rsidRDefault="00D7220C" w:rsidP="00D722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800" w:type="dxa"/>
          </w:tcPr>
          <w:p w14:paraId="7654EF97" w14:textId="2A02AB0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900" w:type="dxa"/>
            <w:gridSpan w:val="2"/>
          </w:tcPr>
          <w:p w14:paraId="33786B84" w14:textId="797A9158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</w:tcPr>
          <w:p w14:paraId="2DC183F1" w14:textId="6E26E26A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IA</w:t>
            </w:r>
          </w:p>
        </w:tc>
        <w:tc>
          <w:tcPr>
            <w:tcW w:w="1080" w:type="dxa"/>
          </w:tcPr>
          <w:p w14:paraId="5B22AC6E" w14:textId="64C8E9AD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3N0M0</w:t>
            </w:r>
          </w:p>
        </w:tc>
        <w:tc>
          <w:tcPr>
            <w:tcW w:w="1169" w:type="dxa"/>
          </w:tcPr>
          <w:p w14:paraId="4A609646" w14:textId="0DA0D452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Malignant</w:t>
            </w:r>
          </w:p>
        </w:tc>
        <w:tc>
          <w:tcPr>
            <w:tcW w:w="990" w:type="dxa"/>
            <w:gridSpan w:val="2"/>
            <w:noWrap/>
          </w:tcPr>
          <w:p w14:paraId="10FCBF62" w14:textId="063C1790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080" w:type="dxa"/>
            <w:noWrap/>
          </w:tcPr>
          <w:p w14:paraId="4B46D164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440" w:type="dxa"/>
          </w:tcPr>
          <w:p w14:paraId="448D138D" w14:textId="34CD8D24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acent normal lung tissue</w:t>
            </w:r>
          </w:p>
        </w:tc>
        <w:tc>
          <w:tcPr>
            <w:tcW w:w="900" w:type="dxa"/>
          </w:tcPr>
          <w:p w14:paraId="7333E43B" w14:textId="4CAC8089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10" w:type="dxa"/>
            <w:gridSpan w:val="2"/>
          </w:tcPr>
          <w:p w14:paraId="11F88E60" w14:textId="10CBD52C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00" w:type="dxa"/>
          </w:tcPr>
          <w:p w14:paraId="077ABC8A" w14:textId="76BDC4CF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</w:tcPr>
          <w:p w14:paraId="38A1B3DF" w14:textId="4E6DD2A1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hAnsi="Times New Roman" w:cs="Times New Roman"/>
                <w:sz w:val="22"/>
                <w:szCs w:val="22"/>
              </w:rPr>
              <w:t>NAT</w:t>
            </w:r>
          </w:p>
        </w:tc>
        <w:tc>
          <w:tcPr>
            <w:tcW w:w="1080" w:type="dxa"/>
            <w:noWrap/>
          </w:tcPr>
          <w:p w14:paraId="76DBCB68" w14:textId="520583E4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170" w:type="dxa"/>
            <w:noWrap/>
          </w:tcPr>
          <w:p w14:paraId="69174C11" w14:textId="77777777" w:rsidR="00D7220C" w:rsidRPr="00D7220C" w:rsidRDefault="00D7220C" w:rsidP="00D7220C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D7220C">
              <w:rPr>
                <w:rFonts w:ascii="Times New Roman" w:eastAsia="SimSun" w:hAnsi="Times New Roman" w:cs="Times New Roman"/>
                <w:sz w:val="22"/>
                <w:szCs w:val="22"/>
              </w:rPr>
              <w:t>2+</w:t>
            </w:r>
          </w:p>
        </w:tc>
      </w:tr>
    </w:tbl>
    <w:p w14:paraId="46429526" w14:textId="77777777" w:rsidR="0031308B" w:rsidRPr="00D7220C" w:rsidRDefault="0031308B">
      <w:pPr>
        <w:rPr>
          <w:rFonts w:ascii="Times New Roman" w:hAnsi="Times New Roman" w:cs="Times New Roman"/>
          <w:sz w:val="22"/>
          <w:szCs w:val="22"/>
        </w:rPr>
      </w:pPr>
    </w:p>
    <w:sectPr w:rsidR="0031308B" w:rsidRPr="00D7220C" w:rsidSect="004A09E1">
      <w:pgSz w:w="20160" w:h="1224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2C7"/>
    <w:rsid w:val="0018378E"/>
    <w:rsid w:val="002716A4"/>
    <w:rsid w:val="0031308B"/>
    <w:rsid w:val="003D02C7"/>
    <w:rsid w:val="004A09E1"/>
    <w:rsid w:val="004D7284"/>
    <w:rsid w:val="007A7319"/>
    <w:rsid w:val="007C4856"/>
    <w:rsid w:val="007F7268"/>
    <w:rsid w:val="00926FF4"/>
    <w:rsid w:val="009A2430"/>
    <w:rsid w:val="00A855D3"/>
    <w:rsid w:val="00BE2A70"/>
    <w:rsid w:val="00C956C8"/>
    <w:rsid w:val="00D52F32"/>
    <w:rsid w:val="00D7220C"/>
    <w:rsid w:val="00F51FED"/>
    <w:rsid w:val="00F84292"/>
    <w:rsid w:val="00FF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CD0E9"/>
  <w15:chartTrackingRefBased/>
  <w15:docId w15:val="{DD9574FC-0836-764A-A088-045AD6081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2C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56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6C8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2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771</Words>
  <Characters>439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japeyee, Narendra</cp:lastModifiedBy>
  <cp:revision>12</cp:revision>
  <dcterms:created xsi:type="dcterms:W3CDTF">2019-07-31T23:15:00Z</dcterms:created>
  <dcterms:modified xsi:type="dcterms:W3CDTF">2019-08-30T13:54:00Z</dcterms:modified>
</cp:coreProperties>
</file>